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B6513" w14:textId="77777777" w:rsidR="00D92AF1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bookmarkStart w:id="0" w:name="_Hlk135388414"/>
      <w:r>
        <w:rPr>
          <w:rFonts w:ascii="Times New Roman" w:hAnsi="Times New Roman" w:cs="Times New Roman"/>
          <w:sz w:val="24"/>
          <w:szCs w:val="24"/>
        </w:rPr>
        <w:t xml:space="preserve">Table 1: qPCR </w:t>
      </w:r>
      <w:r>
        <w:rPr>
          <w:rFonts w:ascii="Times New Roman" w:hAnsi="Times New Roman" w:cs="Times New Roman" w:hint="eastAsia"/>
          <w:sz w:val="24"/>
          <w:szCs w:val="24"/>
          <w:lang w:eastAsia="zh-Hans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anel for </w:t>
      </w:r>
      <w:bookmarkEnd w:id="0"/>
      <w:r>
        <w:rPr>
          <w:rFonts w:ascii="Times New Roman" w:hAnsi="Times New Roman" w:cs="Times New Roman" w:hint="eastAsia"/>
          <w:sz w:val="24"/>
          <w:szCs w:val="24"/>
          <w:lang w:eastAsia="zh-Hans"/>
        </w:rPr>
        <w:t>MPN</w:t>
      </w:r>
    </w:p>
    <w:tbl>
      <w:tblPr>
        <w:tblStyle w:val="a7"/>
        <w:tblpPr w:leftFromText="180" w:rightFromText="180" w:vertAnchor="text" w:horzAnchor="page" w:tblpX="1773" w:tblpY="44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44"/>
      </w:tblGrid>
      <w:tr w:rsidR="00D92AF1" w14:paraId="10FBB6E1" w14:textId="77777777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D815787" w14:textId="77777777" w:rsidR="00D92AF1" w:rsidRDefault="0000000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607B6C7" w14:textId="77777777" w:rsidR="00D92AF1" w:rsidRDefault="0000000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vering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mutations</w:t>
            </w:r>
          </w:p>
        </w:tc>
      </w:tr>
      <w:tr w:rsidR="00D92AF1" w14:paraId="436C3A27" w14:textId="77777777">
        <w:tc>
          <w:tcPr>
            <w:tcW w:w="141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3A38D43" w14:textId="77777777" w:rsidR="00D92AF1" w:rsidRDefault="0000000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on14</w:t>
            </w:r>
          </w:p>
        </w:tc>
        <w:tc>
          <w:tcPr>
            <w:tcW w:w="35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6F0DAB" w14:textId="77777777" w:rsidR="00D92AF1" w:rsidRDefault="0000000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617F</w:t>
            </w:r>
          </w:p>
        </w:tc>
      </w:tr>
      <w:tr w:rsidR="00D92AF1" w14:paraId="747A7DDE" w14:textId="77777777">
        <w:tc>
          <w:tcPr>
            <w:tcW w:w="1413" w:type="dxa"/>
            <w:tcBorders>
              <w:tl2br w:val="nil"/>
              <w:tr2bl w:val="nil"/>
            </w:tcBorders>
            <w:vAlign w:val="center"/>
          </w:tcPr>
          <w:p w14:paraId="29FFCCA0" w14:textId="77777777" w:rsidR="00D92AF1" w:rsidRDefault="0000000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on12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5559E386" w14:textId="77777777" w:rsidR="00D92AF1" w:rsidRDefault="0000000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542_E543del, E543_D544del, K539L</w:t>
            </w:r>
          </w:p>
        </w:tc>
      </w:tr>
      <w:tr w:rsidR="00D92AF1" w14:paraId="5464D0F7" w14:textId="77777777">
        <w:tc>
          <w:tcPr>
            <w:tcW w:w="1413" w:type="dxa"/>
            <w:tcBorders>
              <w:tl2br w:val="nil"/>
              <w:tr2bl w:val="nil"/>
            </w:tcBorders>
            <w:vAlign w:val="center"/>
          </w:tcPr>
          <w:p w14:paraId="1A3BA6F6" w14:textId="77777777" w:rsidR="00D92AF1" w:rsidRDefault="0000000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on9  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7D80E1D6" w14:textId="77777777" w:rsidR="00D92AF1" w:rsidRDefault="0000000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367fs*46, K385fs*47</w:t>
            </w:r>
          </w:p>
        </w:tc>
      </w:tr>
      <w:tr w:rsidR="00D92AF1" w14:paraId="5CE19F95" w14:textId="77777777">
        <w:tc>
          <w:tcPr>
            <w:tcW w:w="1413" w:type="dxa"/>
            <w:tcBorders>
              <w:tl2br w:val="nil"/>
              <w:tr2bl w:val="nil"/>
            </w:tcBorders>
            <w:vAlign w:val="center"/>
          </w:tcPr>
          <w:p w14:paraId="3AB1883F" w14:textId="77777777" w:rsidR="00D92AF1" w:rsidRDefault="0000000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on10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47C49DAC" w14:textId="77777777" w:rsidR="00D92AF1" w:rsidRDefault="0000000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515K/A/L/R/S, S505N</w:t>
            </w:r>
          </w:p>
        </w:tc>
      </w:tr>
    </w:tbl>
    <w:p w14:paraId="56B3F7A3" w14:textId="77777777" w:rsidR="00D92AF1" w:rsidRDefault="00D92A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1300041" w14:textId="77777777" w:rsidR="00D92AF1" w:rsidRDefault="00D92A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986A7DD" w14:textId="77777777" w:rsidR="00D92AF1" w:rsidRDefault="00D92A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DE2927D" w14:textId="77777777" w:rsidR="00D92AF1" w:rsidRDefault="00D9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1AB101" w14:textId="77777777" w:rsidR="00D92AF1" w:rsidRDefault="00D9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1AB42F" w14:textId="77777777" w:rsidR="00D92AF1" w:rsidRDefault="00D92AF1">
      <w:pPr>
        <w:spacing w:line="360" w:lineRule="auto"/>
        <w:rPr>
          <w:rFonts w:ascii="Times New Roman" w:hAnsi="Times New Roman" w:cs="Times New Roman" w:hint="eastAsia"/>
          <w:sz w:val="24"/>
          <w:szCs w:val="24"/>
          <w:lang w:eastAsia="zh-Hans"/>
        </w:rPr>
      </w:pPr>
    </w:p>
    <w:sectPr w:rsidR="00D92A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D9C"/>
    <w:rsid w:val="99F97761"/>
    <w:rsid w:val="DD7FEB21"/>
    <w:rsid w:val="E7E33A96"/>
    <w:rsid w:val="EFBB5C4D"/>
    <w:rsid w:val="FF3E6A45"/>
    <w:rsid w:val="FFF7A7FF"/>
    <w:rsid w:val="00123893"/>
    <w:rsid w:val="001261DE"/>
    <w:rsid w:val="001576E7"/>
    <w:rsid w:val="00271511"/>
    <w:rsid w:val="002D6534"/>
    <w:rsid w:val="00305C16"/>
    <w:rsid w:val="00320FD2"/>
    <w:rsid w:val="003A4B09"/>
    <w:rsid w:val="003E6EEA"/>
    <w:rsid w:val="00425C94"/>
    <w:rsid w:val="0048742B"/>
    <w:rsid w:val="00504E8E"/>
    <w:rsid w:val="00591380"/>
    <w:rsid w:val="005C3980"/>
    <w:rsid w:val="00687E3C"/>
    <w:rsid w:val="006D15FD"/>
    <w:rsid w:val="00914D9C"/>
    <w:rsid w:val="00BA4445"/>
    <w:rsid w:val="00D512AF"/>
    <w:rsid w:val="00D92AF1"/>
    <w:rsid w:val="00E31EA4"/>
    <w:rsid w:val="00E96F85"/>
    <w:rsid w:val="00EB5357"/>
    <w:rsid w:val="3FFB5850"/>
    <w:rsid w:val="57FFC955"/>
    <w:rsid w:val="6FFF4FEF"/>
    <w:rsid w:val="777B2518"/>
    <w:rsid w:val="777F97F0"/>
    <w:rsid w:val="7FFF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5EAAE"/>
  <w15:docId w15:val="{51C3951A-D4EA-2A48-AC16-4100E0E0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feng shen</dc:creator>
  <cp:lastModifiedBy>lihongguang</cp:lastModifiedBy>
  <cp:revision>21</cp:revision>
  <dcterms:created xsi:type="dcterms:W3CDTF">2023-05-19T09:35:00Z</dcterms:created>
  <dcterms:modified xsi:type="dcterms:W3CDTF">2023-06-13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705872fd927189b4da8de2696973db10ee9e7a966981c02eaad80f2bfb6aaa</vt:lpwstr>
  </property>
  <property fmtid="{D5CDD505-2E9C-101B-9397-08002B2CF9AE}" pid="3" name="KSOProductBuildVer">
    <vt:lpwstr>2052-5.4.0.7913</vt:lpwstr>
  </property>
  <property fmtid="{D5CDD505-2E9C-101B-9397-08002B2CF9AE}" pid="4" name="ICV">
    <vt:lpwstr>5885DB91D68E0C589933676497D5E1BD_42</vt:lpwstr>
  </property>
</Properties>
</file>